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690" w:rsidRDefault="006D71F6" w:rsidP="00565690">
      <w:pPr>
        <w:spacing w:after="0" w:line="360" w:lineRule="auto"/>
        <w:rPr>
          <w:rFonts w:cstheme="minorHAnsi"/>
          <w:b/>
        </w:rPr>
      </w:pPr>
      <w:bookmarkStart w:id="0" w:name="_GoBack"/>
      <w:bookmarkEnd w:id="0"/>
      <w:r w:rsidRPr="00565690">
        <w:rPr>
          <w:rFonts w:cstheme="minorHAnsi"/>
          <w:b/>
        </w:rPr>
        <w:t xml:space="preserve">Supplementary Table 1: </w:t>
      </w:r>
    </w:p>
    <w:p w:rsidR="006D71F6" w:rsidRDefault="006D71F6" w:rsidP="00565690">
      <w:pPr>
        <w:spacing w:after="0" w:line="360" w:lineRule="auto"/>
        <w:rPr>
          <w:rFonts w:cstheme="minorHAnsi"/>
          <w:b/>
        </w:rPr>
      </w:pPr>
      <w:r w:rsidRPr="00565690">
        <w:rPr>
          <w:rFonts w:cstheme="minorHAnsi"/>
          <w:b/>
        </w:rPr>
        <w:t>Targeted sequencing panel of ION genes and genes involved in mitochondrial dynamics.</w:t>
      </w:r>
    </w:p>
    <w:p w:rsidR="00565690" w:rsidRPr="003B2621" w:rsidRDefault="00565690" w:rsidP="00565690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3963" w:type="pct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450"/>
        <w:gridCol w:w="1371"/>
        <w:gridCol w:w="1927"/>
        <w:gridCol w:w="2496"/>
      </w:tblGrid>
      <w:tr w:rsidR="00E61E12" w:rsidRPr="003B2621" w:rsidTr="00E61E12">
        <w:tc>
          <w:tcPr>
            <w:tcW w:w="1001" w:type="pct"/>
            <w:shd w:val="clear" w:color="000000" w:fill="D9D9D9"/>
            <w:noWrap/>
            <w:vAlign w:val="bottom"/>
            <w:hideMark/>
          </w:tcPr>
          <w:p w:rsidR="006D71F6" w:rsidRPr="003B2621" w:rsidRDefault="006D71F6" w:rsidP="0056569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3B26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946" w:type="pct"/>
            <w:shd w:val="clear" w:color="000000" w:fill="D9D9D9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3B26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IM#</w:t>
            </w:r>
          </w:p>
        </w:tc>
        <w:tc>
          <w:tcPr>
            <w:tcW w:w="1330" w:type="pct"/>
            <w:shd w:val="clear" w:color="000000" w:fill="D9D9D9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3B26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ranscript</w:t>
            </w:r>
          </w:p>
        </w:tc>
        <w:tc>
          <w:tcPr>
            <w:tcW w:w="1723" w:type="pct"/>
            <w:shd w:val="clear" w:color="000000" w:fill="D9D9D9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unction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CO2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100850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1098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Krebs cycle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FG3L2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4581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6796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OX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2841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1159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ucleotide metabolism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ISD2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1507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1008388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calcium homeostasi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NM1L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3850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12062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IS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9003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16068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FF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4785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1277061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FN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8506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33540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FN2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8507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14874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IEF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5497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19008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IEF2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5498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139162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EFH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162230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21076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cytoskeleton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MA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7081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145243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PA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5290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130837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PA3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6580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1017989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MPCA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3036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15160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protein import to mito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TN4IP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0502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32730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Complex I assembly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C25A46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0826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138773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PG7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2783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3119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MEM126A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12988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32273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Complex I assembly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FS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6201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006005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calcium homeostasis</w:t>
            </w:r>
          </w:p>
        </w:tc>
      </w:tr>
      <w:tr w:rsidR="00E61E12" w:rsidRPr="003B2621" w:rsidTr="00E61E12"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ME1L1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*607472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NM_139312</w:t>
            </w:r>
          </w:p>
        </w:tc>
        <w:tc>
          <w:tcPr>
            <w:tcW w:w="1723" w:type="pct"/>
            <w:shd w:val="clear" w:color="auto" w:fill="auto"/>
            <w:noWrap/>
            <w:vAlign w:val="center"/>
            <w:hideMark/>
          </w:tcPr>
          <w:p w:rsidR="006D71F6" w:rsidRPr="003B2621" w:rsidRDefault="006D71F6" w:rsidP="0031498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2621">
              <w:rPr>
                <w:rFonts w:ascii="Calibri" w:eastAsia="Times New Roman" w:hAnsi="Calibri" w:cs="Calibri"/>
                <w:color w:val="000000"/>
                <w:lang w:eastAsia="fr-FR"/>
              </w:rPr>
              <w:t>mito dynamics</w:t>
            </w:r>
          </w:p>
        </w:tc>
      </w:tr>
    </w:tbl>
    <w:p w:rsidR="006D71F6" w:rsidRPr="003B2621" w:rsidRDefault="006D71F6" w:rsidP="006D71F6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444932" w:rsidRDefault="00444932"/>
    <w:sectPr w:rsidR="00444932" w:rsidSect="00E61E12">
      <w:footerReference w:type="default" r:id="rId6"/>
      <w:pgSz w:w="12240" w:h="15840" w:code="1"/>
      <w:pgMar w:top="1440" w:right="1080" w:bottom="1440" w:left="21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3DF" w:rsidRDefault="002453DF" w:rsidP="009D16E7">
      <w:pPr>
        <w:spacing w:after="0" w:line="240" w:lineRule="auto"/>
      </w:pPr>
      <w:r>
        <w:separator/>
      </w:r>
    </w:p>
  </w:endnote>
  <w:endnote w:type="continuationSeparator" w:id="0">
    <w:p w:rsidR="002453DF" w:rsidRDefault="002453DF" w:rsidP="009D1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41880"/>
      <w:docPartObj>
        <w:docPartGallery w:val="Page Numbers (Bottom of Page)"/>
        <w:docPartUnique/>
      </w:docPartObj>
    </w:sdtPr>
    <w:sdtEndPr/>
    <w:sdtContent>
      <w:p w:rsidR="00D54602" w:rsidRPr="003B2621" w:rsidRDefault="00413353" w:rsidP="003B2621">
        <w:pPr>
          <w:pStyle w:val="Pieddepage"/>
          <w:spacing w:line="360" w:lineRule="auto"/>
          <w:jc w:val="right"/>
        </w:pPr>
        <w:r w:rsidRPr="003B2621">
          <w:fldChar w:fldCharType="begin"/>
        </w:r>
        <w:r w:rsidR="006D71F6" w:rsidRPr="003B2621">
          <w:instrText xml:space="preserve"> PAGE   \* MERGEFORMAT </w:instrText>
        </w:r>
        <w:r w:rsidRPr="003B2621">
          <w:fldChar w:fldCharType="separate"/>
        </w:r>
        <w:r w:rsidR="00DE26F8">
          <w:rPr>
            <w:noProof/>
          </w:rPr>
          <w:t>1</w:t>
        </w:r>
        <w:r w:rsidRPr="003B2621">
          <w:rPr>
            <w:noProof/>
          </w:rPr>
          <w:fldChar w:fldCharType="end"/>
        </w:r>
      </w:p>
    </w:sdtContent>
  </w:sdt>
  <w:p w:rsidR="00D54602" w:rsidRPr="003B2621" w:rsidRDefault="002453DF" w:rsidP="003B2621">
    <w:pPr>
      <w:pStyle w:val="Pieddepage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3DF" w:rsidRDefault="002453DF" w:rsidP="009D16E7">
      <w:pPr>
        <w:spacing w:after="0" w:line="240" w:lineRule="auto"/>
      </w:pPr>
      <w:r>
        <w:separator/>
      </w:r>
    </w:p>
  </w:footnote>
  <w:footnote w:type="continuationSeparator" w:id="0">
    <w:p w:rsidR="002453DF" w:rsidRDefault="002453DF" w:rsidP="009D1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1F6"/>
    <w:rsid w:val="002453DF"/>
    <w:rsid w:val="003E5B4B"/>
    <w:rsid w:val="00413353"/>
    <w:rsid w:val="00444932"/>
    <w:rsid w:val="00565690"/>
    <w:rsid w:val="006C006F"/>
    <w:rsid w:val="006D71F6"/>
    <w:rsid w:val="007A2630"/>
    <w:rsid w:val="009D16E7"/>
    <w:rsid w:val="00DE26F8"/>
    <w:rsid w:val="00DE4B0A"/>
    <w:rsid w:val="00E61E12"/>
    <w:rsid w:val="00F9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89180F-9964-4A8D-8C1F-91922E0AE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6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D71F6"/>
    <w:pPr>
      <w:tabs>
        <w:tab w:val="center" w:pos="4680"/>
        <w:tab w:val="right" w:pos="9360"/>
      </w:tabs>
      <w:spacing w:after="0"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6D71F6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Lenaers</dc:creator>
  <cp:lastModifiedBy>Guy Lenaers</cp:lastModifiedBy>
  <cp:revision>2</cp:revision>
  <dcterms:created xsi:type="dcterms:W3CDTF">2021-02-20T15:34:00Z</dcterms:created>
  <dcterms:modified xsi:type="dcterms:W3CDTF">2021-02-20T15:34:00Z</dcterms:modified>
</cp:coreProperties>
</file>